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etic complementation of yeast mutant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</w:rPr>
        <w:t xml:space="preserve">The 4.7 and 5.1 ORF’s of </w:t>
      </w:r>
      <w:r>
        <w:rPr>
          <w:rFonts w:cs="Arial" w:ascii="Arial" w:hAnsi="Arial"/>
          <w:i/>
        </w:rPr>
        <w:t>L. amazonensis AAP3</w:t>
      </w:r>
      <w:r>
        <w:rPr>
          <w:rFonts w:cs="Arial" w:ascii="Arial" w:hAnsi="Arial"/>
        </w:rPr>
        <w:t xml:space="preserve"> regions were obtained by PCR using forward primer: ATGAGCAAGCCTAACGAGCC and reverse: CTACACGAAGAAGCTGTAGT. The PCR products were first cloned into pGEM- T (Invitrogen) and then, using appropriated restriction enzymes of plasmid linker, transferred to pYES2. The recombinant plasmids were certified by restriction enzymes analysis and sequencing. The transformation of </w:t>
      </w:r>
      <w:r>
        <w:rPr>
          <w:rFonts w:cs="Arial" w:ascii="Arial" w:hAnsi="Arial"/>
          <w:i/>
        </w:rPr>
        <w:t>S. cerevisiae</w:t>
      </w:r>
      <w:r>
        <w:rPr>
          <w:rFonts w:cs="Arial" w:ascii="Arial" w:hAnsi="Arial"/>
        </w:rPr>
        <w:t xml:space="preserve"> was performed using Gietz and Schiestl protocol. The mutant strain GAP1/YHR039W as well as a wild type strain was grown in YPAD medium for overnight culturing. From this first culture, 2.5 x10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 cells were inoculated into 50 mL of pre-warmed YPAD fresh medium. At the time cell concentration reached 2 x 10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/ mL, the culture was centrifuged and cells were washed in cold sterile water, for two times. After that the cells were resuspended in 1.0 mL of sterile water. Samples containing 100 L of competent cells were distributed into 1.5 mL microcentrifuges tubes, centrifuged and the supernatant discarded. In parallel, carrier DNA was boiled for 5 min and then 2.0 mg/mL were mixed with 20 ng of plasmid DNA, in the presence of PEG 3350 37.5% (w/v) and LiAc 0.1 M. The DNA mix was added to cells and then incubated for 40 min at 42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. After that, the cells were collected by centrifugation and spread in appropriated selection agarose dishes. For the first selection YPAD medium (-URA) and then for complementation assays, minimum medium supplemented with ammonium sulphate or with L-arginine (1mg/mL) were used. The colonies were observed after 3 days of incubation at 3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>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">
    <w:name w:val="western"/>
    <w:basedOn w:val="Normal"/>
    <w:qFormat/>
    <w:pPr>
      <w:spacing w:before="280" w:after="0"/>
      <w:jc w:val="both"/>
    </w:pPr>
    <w:rPr>
      <w:rFonts w:ascii="Arial" w:hAnsi="Arial" w:eastAsia="Arial Unicode MS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9:37:00Z</dcterms:created>
  <dc:creator>Lucile M. Floeter Winter</dc:creator>
  <dc:description/>
  <cp:keywords/>
  <dc:language>en-US</dc:language>
  <cp:lastModifiedBy>Lucile M. Floeter Winter</cp:lastModifiedBy>
  <dcterms:modified xsi:type="dcterms:W3CDTF">2011-10-28T19:37:00Z</dcterms:modified>
  <cp:revision>3</cp:revision>
  <dc:subject/>
  <dc:title/>
</cp:coreProperties>
</file>